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4325" w:rsidRPr="003613F9" w:rsidRDefault="00B44325" w:rsidP="00B44325">
      <w:pPr>
        <w:spacing w:line="360" w:lineRule="auto"/>
        <w:rPr>
          <w:rFonts w:cstheme="minorHAnsi"/>
          <w:b/>
          <w:bCs/>
        </w:rPr>
      </w:pPr>
      <w:r w:rsidRPr="003613F9">
        <w:rPr>
          <w:rFonts w:eastAsia="Times New Roman" w:cstheme="minorHAnsi"/>
          <w:b/>
          <w:bCs/>
          <w:lang w:eastAsia="en-GB"/>
        </w:rPr>
        <w:t xml:space="preserve">Additional </w:t>
      </w:r>
      <w:r w:rsidRPr="003613F9">
        <w:rPr>
          <w:rFonts w:cstheme="minorHAnsi"/>
          <w:b/>
          <w:bCs/>
        </w:rPr>
        <w:t>file 5: Pairwise correlations at baseline (n=81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2"/>
        <w:gridCol w:w="851"/>
        <w:gridCol w:w="560"/>
        <w:gridCol w:w="560"/>
        <w:gridCol w:w="577"/>
        <w:gridCol w:w="560"/>
        <w:gridCol w:w="559"/>
        <w:gridCol w:w="576"/>
        <w:gridCol w:w="559"/>
        <w:gridCol w:w="559"/>
        <w:gridCol w:w="536"/>
        <w:gridCol w:w="559"/>
        <w:gridCol w:w="559"/>
        <w:gridCol w:w="559"/>
        <w:gridCol w:w="559"/>
        <w:gridCol w:w="559"/>
        <w:gridCol w:w="559"/>
        <w:gridCol w:w="536"/>
        <w:gridCol w:w="536"/>
        <w:gridCol w:w="536"/>
        <w:gridCol w:w="559"/>
        <w:gridCol w:w="519"/>
        <w:gridCol w:w="536"/>
        <w:gridCol w:w="351"/>
      </w:tblGrid>
      <w:tr w:rsidR="00B44325" w:rsidRPr="004B6535" w:rsidTr="00B44325">
        <w:trPr>
          <w:cantSplit/>
        </w:trPr>
        <w:tc>
          <w:tcPr>
            <w:tcW w:w="1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bookmarkStart w:id="0" w:name="_GoBack"/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B44325" w:rsidRPr="004B6535" w:rsidRDefault="00B44325" w:rsidP="00B44325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B44325" w:rsidRPr="004B6535" w:rsidRDefault="00B44325" w:rsidP="00B44325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B44325" w:rsidRPr="004B6535" w:rsidRDefault="00B44325" w:rsidP="00B44325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3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B44325" w:rsidRPr="004B6535" w:rsidRDefault="00B44325" w:rsidP="00B44325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B44325" w:rsidRPr="004B6535" w:rsidRDefault="00B44325" w:rsidP="00B44325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5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B44325" w:rsidRPr="004B6535" w:rsidRDefault="00B44325" w:rsidP="00B44325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6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B44325" w:rsidRPr="004B6535" w:rsidRDefault="00B44325" w:rsidP="00B44325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B44325" w:rsidRPr="004B6535" w:rsidRDefault="00B44325" w:rsidP="00B44325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8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B44325" w:rsidRPr="004B6535" w:rsidRDefault="00B44325" w:rsidP="00B44325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9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B44325" w:rsidRPr="004B6535" w:rsidRDefault="00B44325" w:rsidP="00B44325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1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B44325" w:rsidRPr="004B6535" w:rsidRDefault="00B44325" w:rsidP="00B44325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1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B44325" w:rsidRPr="004B6535" w:rsidRDefault="00B44325" w:rsidP="00B44325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1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B44325" w:rsidRPr="004B6535" w:rsidRDefault="00B44325" w:rsidP="00B44325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1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B44325" w:rsidRPr="004B6535" w:rsidRDefault="00B44325" w:rsidP="00B44325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1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B44325" w:rsidRPr="004B6535" w:rsidRDefault="00B44325" w:rsidP="00B44325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15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B44325" w:rsidRPr="004B6535" w:rsidRDefault="00B44325" w:rsidP="00B44325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1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B44325" w:rsidRPr="004B6535" w:rsidRDefault="00B44325" w:rsidP="00B44325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1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B44325" w:rsidRPr="004B6535" w:rsidRDefault="00B44325" w:rsidP="00B44325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1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B44325" w:rsidRPr="004B6535" w:rsidRDefault="00B44325" w:rsidP="00B44325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1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B44325" w:rsidRPr="004B6535" w:rsidRDefault="00B44325" w:rsidP="00B44325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2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2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22</w:t>
            </w:r>
          </w:p>
        </w:tc>
      </w:tr>
      <w:tr w:rsidR="00B44325" w:rsidRPr="004B6535" w:rsidTr="00B44325">
        <w:trPr>
          <w:trHeight w:val="323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jc w:val="right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BM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B44325" w:rsidRPr="004B6535" w:rsidTr="00B44325">
        <w:trPr>
          <w:trHeight w:val="288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jc w:val="right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 xml:space="preserve">Hand grip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13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B44325" w:rsidRPr="004B6535" w:rsidTr="00B44325">
        <w:trPr>
          <w:trHeight w:val="288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jc w:val="right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SPPB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.224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610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B44325" w:rsidRPr="004B6535" w:rsidTr="00B44325">
        <w:trPr>
          <w:trHeight w:val="347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jc w:val="right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WC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677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16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.466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B44325" w:rsidRPr="004B6535" w:rsidTr="00B44325">
        <w:trPr>
          <w:trHeight w:val="335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jc w:val="right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MNA-SF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07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198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391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18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B44325" w:rsidRPr="004B6535" w:rsidTr="00B44325">
        <w:trPr>
          <w:trHeight w:val="288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jc w:val="right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 xml:space="preserve">Energy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5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9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8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5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3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B44325" w:rsidRPr="004B6535" w:rsidTr="00B44325">
        <w:trPr>
          <w:trHeight w:val="288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jc w:val="right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 xml:space="preserve">Protein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0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03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8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0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10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722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B44325" w:rsidRPr="004B6535" w:rsidTr="00B44325">
        <w:trPr>
          <w:trHeight w:val="288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jc w:val="right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 xml:space="preserve">Fibre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</w:t>
            </w:r>
            <w:r w:rsidRPr="004B6535">
              <w:rPr>
                <w:rFonts w:eastAsia="Times New Roman" w:cstheme="minorHAnsi"/>
                <w:lang w:eastAsia="en-GB"/>
              </w:rPr>
              <w:lastRenderedPageBreak/>
              <w:t>0.06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lastRenderedPageBreak/>
              <w:t>.27</w:t>
            </w:r>
            <w:r w:rsidRPr="004B6535">
              <w:rPr>
                <w:rFonts w:eastAsia="Times New Roman" w:cstheme="minorHAnsi"/>
                <w:lang w:eastAsia="en-GB"/>
              </w:rPr>
              <w:lastRenderedPageBreak/>
              <w:t>9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lastRenderedPageBreak/>
              <w:t>.26</w:t>
            </w:r>
            <w:r w:rsidRPr="004B6535">
              <w:rPr>
                <w:rFonts w:eastAsia="Times New Roman" w:cstheme="minorHAnsi"/>
                <w:lang w:eastAsia="en-GB"/>
              </w:rPr>
              <w:lastRenderedPageBreak/>
              <w:t>5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lastRenderedPageBreak/>
              <w:t>-</w:t>
            </w:r>
            <w:r w:rsidRPr="004B6535">
              <w:rPr>
                <w:rFonts w:eastAsia="Times New Roman" w:cstheme="minorHAnsi"/>
                <w:lang w:eastAsia="en-GB"/>
              </w:rPr>
              <w:lastRenderedPageBreak/>
              <w:t>0.05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lastRenderedPageBreak/>
              <w:t>0.1</w:t>
            </w:r>
            <w:r w:rsidRPr="004B6535">
              <w:rPr>
                <w:rFonts w:eastAsia="Times New Roman" w:cstheme="minorHAnsi"/>
                <w:lang w:eastAsia="en-GB"/>
              </w:rPr>
              <w:lastRenderedPageBreak/>
              <w:t>8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lastRenderedPageBreak/>
              <w:t>.23</w:t>
            </w:r>
            <w:r w:rsidRPr="004B6535">
              <w:rPr>
                <w:rFonts w:eastAsia="Times New Roman" w:cstheme="minorHAnsi"/>
                <w:lang w:eastAsia="en-GB"/>
              </w:rPr>
              <w:lastRenderedPageBreak/>
              <w:t>7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lastRenderedPageBreak/>
              <w:t>0.0</w:t>
            </w:r>
            <w:r w:rsidRPr="004B6535">
              <w:rPr>
                <w:rFonts w:eastAsia="Times New Roman" w:cstheme="minorHAnsi"/>
                <w:lang w:eastAsia="en-GB"/>
              </w:rPr>
              <w:lastRenderedPageBreak/>
              <w:t>6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lastRenderedPageBreak/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B44325" w:rsidRPr="004B6535" w:rsidTr="00B44325">
        <w:trPr>
          <w:trHeight w:val="347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jc w:val="right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lastRenderedPageBreak/>
              <w:t>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Potassium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16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1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179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13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01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.397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16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386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B44325" w:rsidRPr="004B6535" w:rsidTr="00B44325">
        <w:trPr>
          <w:trHeight w:val="323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jc w:val="right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1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Calcium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7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01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009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8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17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12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03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6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510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B44325" w:rsidRPr="004B6535" w:rsidTr="00B44325">
        <w:trPr>
          <w:trHeight w:val="359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jc w:val="right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1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Magnesium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14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10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139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07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10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.357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.253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445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751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478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B44325" w:rsidRPr="004B6535" w:rsidTr="00B44325">
        <w:trPr>
          <w:trHeight w:val="347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jc w:val="right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1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Iron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15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08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00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4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13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15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07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321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481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316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610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B44325" w:rsidRPr="004B6535" w:rsidTr="00B44325">
        <w:trPr>
          <w:trHeight w:val="335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jc w:val="right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1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Zinc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0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18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12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9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15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10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254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07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239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200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330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450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B44325" w:rsidRPr="004B6535" w:rsidTr="00B44325">
        <w:trPr>
          <w:trHeight w:val="300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jc w:val="right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1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Vitamin 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8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03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4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00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5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0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11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3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0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5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11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9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11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B44325" w:rsidRPr="004B6535" w:rsidTr="00B44325">
        <w:trPr>
          <w:trHeight w:val="384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jc w:val="right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1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Vitamin D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02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12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223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08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237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09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7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6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17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7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0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.211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14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6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B44325" w:rsidRPr="004B6535" w:rsidTr="00B44325">
        <w:trPr>
          <w:trHeight w:val="371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jc w:val="right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lastRenderedPageBreak/>
              <w:t>1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Riboflavin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6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2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11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10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05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12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8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00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435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608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354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222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266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286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202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B44325" w:rsidRPr="004B6535" w:rsidTr="00B44325">
        <w:trPr>
          <w:trHeight w:val="288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jc w:val="right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1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Niacin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06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6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17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06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2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12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279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07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273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02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8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0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12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05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243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413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B44325" w:rsidRPr="004B6535" w:rsidTr="00B44325">
        <w:trPr>
          <w:trHeight w:val="312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jc w:val="right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1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VitaminB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11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16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303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06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17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.284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03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15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619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227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497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268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16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05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212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576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690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B44325" w:rsidRPr="004B6535" w:rsidTr="00B44325">
        <w:trPr>
          <w:trHeight w:val="323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jc w:val="right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1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VitaminB1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08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08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9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09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03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04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310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13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17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16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11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04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15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249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423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337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223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8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B44325" w:rsidRPr="004B6535" w:rsidTr="00B44325">
        <w:trPr>
          <w:trHeight w:val="335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jc w:val="right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2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Sodium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19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1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16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4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19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04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05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1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17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230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13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12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02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4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08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1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7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3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03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B44325" w:rsidRPr="004B6535" w:rsidTr="00B44325">
        <w:trPr>
          <w:trHeight w:val="335"/>
        </w:trPr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jc w:val="right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2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Vitamin C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14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17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15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13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4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.253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.242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383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511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18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378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330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0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2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0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268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18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485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2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18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B44325" w:rsidRPr="004B6535" w:rsidTr="00B44325">
        <w:trPr>
          <w:trHeight w:val="312"/>
        </w:trPr>
        <w:tc>
          <w:tcPr>
            <w:tcW w:w="1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jc w:val="right"/>
              <w:rPr>
                <w:rFonts w:eastAsia="Times New Roman" w:cstheme="minorHAnsi"/>
                <w:b/>
                <w:bCs/>
                <w:lang w:eastAsia="en-GB"/>
              </w:rPr>
            </w:pPr>
            <w:r w:rsidRPr="004B6535">
              <w:rPr>
                <w:rFonts w:eastAsia="Times New Roman" w:cstheme="minorHAnsi"/>
                <w:b/>
                <w:bCs/>
                <w:lang w:eastAsia="en-GB"/>
              </w:rPr>
              <w:t>2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Folate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12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15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188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03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3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.230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-0.159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417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492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336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608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524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105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11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8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473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211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597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3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0.017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.498</w:t>
            </w:r>
            <w:r w:rsidRPr="004B6535">
              <w:rPr>
                <w:rFonts w:eastAsia="Times New Roman" w:cstheme="minorHAnsi"/>
                <w:vertAlign w:val="superscript"/>
                <w:lang w:eastAsia="en-GB"/>
              </w:rPr>
              <w:t>**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B44325" w:rsidRPr="004B6535" w:rsidRDefault="00B44325" w:rsidP="00B44325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4B6535">
              <w:rPr>
                <w:rFonts w:eastAsia="Times New Roman" w:cstheme="minorHAnsi"/>
                <w:lang w:eastAsia="en-GB"/>
              </w:rPr>
              <w:t>1</w:t>
            </w:r>
          </w:p>
        </w:tc>
      </w:tr>
      <w:bookmarkEnd w:id="0"/>
    </w:tbl>
    <w:p w:rsidR="000E4ECA" w:rsidRPr="00B44325" w:rsidRDefault="000E4ECA" w:rsidP="00B44325"/>
    <w:sectPr w:rsidR="000E4ECA" w:rsidRPr="00B44325" w:rsidSect="00B443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MS PMincho"/>
    <w:panose1 w:val="00000000000000000000"/>
    <w:charset w:val="8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Yu Mincho">
    <w:altName w:val="MS PMincho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446E"/>
    <w:rsid w:val="000E4ECA"/>
    <w:rsid w:val="002449B9"/>
    <w:rsid w:val="00457EC6"/>
    <w:rsid w:val="005501DB"/>
    <w:rsid w:val="005F4B1A"/>
    <w:rsid w:val="006F2921"/>
    <w:rsid w:val="00780D4C"/>
    <w:rsid w:val="008366DC"/>
    <w:rsid w:val="0091446E"/>
    <w:rsid w:val="00B44325"/>
    <w:rsid w:val="00E15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46E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PH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spacing w:after="160" w:line="259" w:lineRule="auto"/>
      <w:ind w:left="720"/>
      <w:contextualSpacing/>
    </w:pPr>
    <w:rPr>
      <w:lang w:val="en-PH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46E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PH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spacing w:after="160" w:line="259" w:lineRule="auto"/>
      <w:ind w:left="720"/>
      <w:contextualSpacing/>
    </w:pPr>
    <w:rPr>
      <w:lang w:val="en-PH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0</Words>
  <Characters>2009</Characters>
  <Application>Microsoft Office Word</Application>
  <DocSecurity>0</DocSecurity>
  <Lines>401</Lines>
  <Paragraphs>2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2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7-20T13:35:00Z</dcterms:created>
  <dcterms:modified xsi:type="dcterms:W3CDTF">2020-07-20T13:35:00Z</dcterms:modified>
</cp:coreProperties>
</file>